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XSpec="center" w:tblpY="-1800"/>
        <w:tblW w:w="15462" w:type="dxa"/>
        <w:tblLayout w:type="fixed"/>
        <w:tblLook w:val="04A0" w:firstRow="1" w:lastRow="0" w:firstColumn="1" w:lastColumn="0" w:noHBand="0" w:noVBand="1"/>
      </w:tblPr>
      <w:tblGrid>
        <w:gridCol w:w="1570"/>
        <w:gridCol w:w="1276"/>
        <w:gridCol w:w="1134"/>
        <w:gridCol w:w="1276"/>
        <w:gridCol w:w="1559"/>
        <w:gridCol w:w="2835"/>
        <w:gridCol w:w="5103"/>
        <w:gridCol w:w="709"/>
      </w:tblGrid>
      <w:tr w:rsidR="00677606" w:rsidRPr="005F618F" w14:paraId="5340FBDB" w14:textId="77777777" w:rsidTr="005F618F">
        <w:trPr>
          <w:trHeight w:val="699"/>
        </w:trPr>
        <w:tc>
          <w:tcPr>
            <w:tcW w:w="1570" w:type="dxa"/>
            <w:tcBorders>
              <w:top w:val="nil"/>
            </w:tcBorders>
          </w:tcPr>
          <w:p w14:paraId="17A64CE6" w14:textId="2DFB6CFB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1276" w:type="dxa"/>
            <w:tcBorders>
              <w:top w:val="nil"/>
            </w:tcBorders>
          </w:tcPr>
          <w:p w14:paraId="61E0C994" w14:textId="23FECCDF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134" w:type="dxa"/>
            <w:tcBorders>
              <w:top w:val="nil"/>
            </w:tcBorders>
          </w:tcPr>
          <w:p w14:paraId="07A20B2F" w14:textId="133BC6B6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Study period</w:t>
            </w:r>
          </w:p>
        </w:tc>
        <w:tc>
          <w:tcPr>
            <w:tcW w:w="1276" w:type="dxa"/>
            <w:tcBorders>
              <w:top w:val="nil"/>
            </w:tcBorders>
          </w:tcPr>
          <w:p w14:paraId="6E93CA6F" w14:textId="21D5EA4B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559" w:type="dxa"/>
            <w:tcBorders>
              <w:top w:val="nil"/>
            </w:tcBorders>
          </w:tcPr>
          <w:p w14:paraId="36CA05A7" w14:textId="52D06F07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Study participants</w:t>
            </w:r>
          </w:p>
        </w:tc>
        <w:tc>
          <w:tcPr>
            <w:tcW w:w="2835" w:type="dxa"/>
            <w:tcBorders>
              <w:top w:val="nil"/>
            </w:tcBorders>
          </w:tcPr>
          <w:p w14:paraId="68867BCB" w14:textId="6DCF583E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finition and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ncer</w:t>
            </w:r>
          </w:p>
        </w:tc>
        <w:tc>
          <w:tcPr>
            <w:tcW w:w="5103" w:type="dxa"/>
            <w:tcBorders>
              <w:top w:val="nil"/>
            </w:tcBorders>
          </w:tcPr>
          <w:p w14:paraId="08A79E19" w14:textId="2C20F891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nfounder adjusted</w:t>
            </w:r>
            <w:r w:rsidR="00212073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 the multivariate analysis</w:t>
            </w:r>
          </w:p>
        </w:tc>
        <w:tc>
          <w:tcPr>
            <w:tcW w:w="709" w:type="dxa"/>
          </w:tcPr>
          <w:p w14:paraId="744697F8" w14:textId="48C469CC" w:rsidR="00DF63AB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NOS</w:t>
            </w:r>
          </w:p>
        </w:tc>
      </w:tr>
      <w:tr w:rsidR="00677606" w:rsidRPr="005F618F" w14:paraId="55AE9C9A" w14:textId="77777777" w:rsidTr="005F618F">
        <w:trPr>
          <w:trHeight w:val="983"/>
        </w:trPr>
        <w:tc>
          <w:tcPr>
            <w:tcW w:w="1570" w:type="dxa"/>
          </w:tcPr>
          <w:p w14:paraId="7F0AD6A6" w14:textId="6D5737FA" w:rsidR="00DF63AB" w:rsidRPr="005F618F" w:rsidRDefault="00DF63AB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Xiong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EF19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6607E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DD99331" w14:textId="75A40A92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7EF0A66C" w14:textId="58DC0F8D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02-2018</w:t>
            </w:r>
          </w:p>
        </w:tc>
        <w:tc>
          <w:tcPr>
            <w:tcW w:w="1276" w:type="dxa"/>
          </w:tcPr>
          <w:p w14:paraId="712D8574" w14:textId="2BA68E42" w:rsidR="00DF63AB" w:rsidRPr="005F618F" w:rsidRDefault="00212073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559" w:type="dxa"/>
          </w:tcPr>
          <w:p w14:paraId="7A6595AB" w14:textId="0BEAD6E3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424</w:t>
            </w:r>
          </w:p>
        </w:tc>
        <w:tc>
          <w:tcPr>
            <w:tcW w:w="2835" w:type="dxa"/>
          </w:tcPr>
          <w:p w14:paraId="090E272C" w14:textId="083E8333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llbladder cancer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GBC)</w:t>
            </w:r>
          </w:p>
        </w:tc>
        <w:tc>
          <w:tcPr>
            <w:tcW w:w="5103" w:type="dxa"/>
          </w:tcPr>
          <w:p w14:paraId="4FDE0563" w14:textId="1A4FE202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fectious disease (</w:t>
            </w:r>
            <w:r w:rsidR="00212073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BV, HCV), Fatty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liver 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sease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="00212073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cohol</w:t>
            </w:r>
            <w:r w:rsidR="00212073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take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moking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iabetes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ellitus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Hypertension, </w:t>
            </w:r>
            <w:r w:rsidR="002B705E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besity, Coronary artery disease, Aspirin use</w:t>
            </w:r>
            <w:r w:rsidR="00677606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="002B705E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slipoproteinaemia</w:t>
            </w:r>
          </w:p>
        </w:tc>
        <w:tc>
          <w:tcPr>
            <w:tcW w:w="709" w:type="dxa"/>
          </w:tcPr>
          <w:p w14:paraId="26CB05EA" w14:textId="4EA2163E" w:rsidR="00DF63AB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7606" w:rsidRPr="005F618F" w14:paraId="226D7077" w14:textId="77777777" w:rsidTr="005F618F">
        <w:trPr>
          <w:trHeight w:val="1255"/>
        </w:trPr>
        <w:tc>
          <w:tcPr>
            <w:tcW w:w="1570" w:type="dxa"/>
          </w:tcPr>
          <w:p w14:paraId="26BAA9D2" w14:textId="2DEA3DDF" w:rsidR="00DF63AB" w:rsidRPr="005F618F" w:rsidRDefault="00DF63AB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Xiong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EF19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36607E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211AA04" w14:textId="41B333E8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5AB4354A" w14:textId="151EABFF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02-2018</w:t>
            </w:r>
          </w:p>
        </w:tc>
        <w:tc>
          <w:tcPr>
            <w:tcW w:w="1276" w:type="dxa"/>
          </w:tcPr>
          <w:p w14:paraId="4E6D4FEB" w14:textId="7E6C2960" w:rsidR="00DF63AB" w:rsidRPr="005F618F" w:rsidRDefault="00212073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529FC3C2" w14:textId="6D04BCD4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1468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936</w:t>
            </w:r>
          </w:p>
        </w:tc>
        <w:tc>
          <w:tcPr>
            <w:tcW w:w="2835" w:type="dxa"/>
          </w:tcPr>
          <w:p w14:paraId="1D04B565" w14:textId="7868AC5A" w:rsidR="00DF63AB" w:rsidRPr="005F618F" w:rsidRDefault="00212073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</w:t>
            </w:r>
            <w:r w:rsidR="00D253AB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trahepatic cholangiocarcinoma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ICC)</w:t>
            </w:r>
          </w:p>
          <w:p w14:paraId="75CB82CE" w14:textId="2EFA0191" w:rsidR="00D253AB" w:rsidRPr="005F618F" w:rsidRDefault="00212073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</w:t>
            </w:r>
            <w:r w:rsidR="00D253AB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trahepatic cholangiocarcinoma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ECC)</w:t>
            </w:r>
          </w:p>
        </w:tc>
        <w:tc>
          <w:tcPr>
            <w:tcW w:w="5103" w:type="dxa"/>
          </w:tcPr>
          <w:p w14:paraId="694E5AFB" w14:textId="1F283B52" w:rsidR="00DF63AB" w:rsidRPr="005F618F" w:rsidRDefault="001C5150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fectious disease (</w:t>
            </w:r>
            <w:r w:rsidR="00212073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BV, HCV), Fatty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liver</w:t>
            </w:r>
            <w:r w:rsidR="00212073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2B705E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sease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="00212073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cohol</w:t>
            </w:r>
            <w:r w:rsidR="00212073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take,</w:t>
            </w:r>
            <w:r w:rsidR="00212073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king,</w:t>
            </w:r>
            <w:r w:rsidR="002B705E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212073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ellitus, Dyslipoproteinaemia, Hypertension, Obesity, Coronary artery disease, Aspirin use</w:t>
            </w:r>
          </w:p>
        </w:tc>
        <w:tc>
          <w:tcPr>
            <w:tcW w:w="709" w:type="dxa"/>
          </w:tcPr>
          <w:p w14:paraId="0FAAB1A3" w14:textId="3B3C1F11" w:rsidR="00DF63AB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7606" w:rsidRPr="005F618F" w14:paraId="78ACD00C" w14:textId="77777777" w:rsidTr="005F618F">
        <w:trPr>
          <w:trHeight w:val="1272"/>
        </w:trPr>
        <w:tc>
          <w:tcPr>
            <w:tcW w:w="1570" w:type="dxa"/>
          </w:tcPr>
          <w:p w14:paraId="5B804C30" w14:textId="13E5D8BE" w:rsidR="00DF63AB" w:rsidRPr="005F618F" w:rsidRDefault="00DF63AB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Peng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0A331C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0A331C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3F7A7CD" w14:textId="5120C942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2EED3F90" w14:textId="2EED2C6B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06-2011</w:t>
            </w:r>
          </w:p>
        </w:tc>
        <w:tc>
          <w:tcPr>
            <w:tcW w:w="1276" w:type="dxa"/>
          </w:tcPr>
          <w:p w14:paraId="5EAC33DA" w14:textId="7E53EB35" w:rsidR="00DF63AB" w:rsidRPr="005F618F" w:rsidRDefault="00212073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559" w:type="dxa"/>
          </w:tcPr>
          <w:p w14:paraId="0F4E2969" w14:textId="63187D27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293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342F4529" w14:textId="0EF73D89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holangiocarcinoma (ICD-9-CM).</w:t>
            </w:r>
          </w:p>
        </w:tc>
        <w:tc>
          <w:tcPr>
            <w:tcW w:w="5103" w:type="dxa"/>
          </w:tcPr>
          <w:p w14:paraId="2AFA4F33" w14:textId="1163BE09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stric polyp, Gastritis, Cirrhosis, Diabetes, Chronic pancreatitis, Hepatitis B</w:t>
            </w:r>
            <w:r w:rsidR="00D11831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/C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flammatory bowel disease, Biliary tract disease, Stroke,</w:t>
            </w:r>
            <w:r w:rsidR="00D11831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D,</w:t>
            </w:r>
            <w:r w:rsidR="00D11831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OPD, Alcohol-related illness, </w:t>
            </w:r>
            <w:r w:rsidR="00D11831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lonorchis, Opisthorchis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="00D11831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P</w:t>
            </w:r>
          </w:p>
        </w:tc>
        <w:tc>
          <w:tcPr>
            <w:tcW w:w="709" w:type="dxa"/>
          </w:tcPr>
          <w:p w14:paraId="2D2828AA" w14:textId="7091D048" w:rsidR="00DF63AB" w:rsidRPr="005F618F" w:rsidRDefault="00C20E08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77606" w:rsidRPr="005F618F" w14:paraId="40F1085D" w14:textId="77777777" w:rsidTr="005F618F">
        <w:trPr>
          <w:trHeight w:val="983"/>
        </w:trPr>
        <w:tc>
          <w:tcPr>
            <w:tcW w:w="1570" w:type="dxa"/>
          </w:tcPr>
          <w:p w14:paraId="18B64633" w14:textId="29E47738" w:rsidR="00DF63AB" w:rsidRPr="005F618F" w:rsidRDefault="00DF63AB" w:rsidP="0097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Kamal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45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3AFC8B4" w14:textId="40AFC986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134" w:type="dxa"/>
          </w:tcPr>
          <w:p w14:paraId="29B36162" w14:textId="3028AB11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05-2012</w:t>
            </w:r>
          </w:p>
        </w:tc>
        <w:tc>
          <w:tcPr>
            <w:tcW w:w="1276" w:type="dxa"/>
          </w:tcPr>
          <w:p w14:paraId="61ABA4B9" w14:textId="04294F7C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hort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10DB28EC" w14:textId="3FDB0C15" w:rsidR="00DF63AB" w:rsidRPr="005F618F" w:rsidRDefault="00DF6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738881 </w:t>
            </w:r>
          </w:p>
        </w:tc>
        <w:tc>
          <w:tcPr>
            <w:tcW w:w="2835" w:type="dxa"/>
          </w:tcPr>
          <w:p w14:paraId="0B52B0F9" w14:textId="769D9302" w:rsidR="00DF63AB" w:rsidRPr="005F618F" w:rsidRDefault="00D253AB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llbladder cancer (ICD-10)</w:t>
            </w:r>
          </w:p>
          <w:p w14:paraId="2B03FED2" w14:textId="77777777" w:rsidR="00D253AB" w:rsidRPr="005F618F" w:rsidRDefault="00D253AB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xtrahepatic cancer</w:t>
            </w:r>
          </w:p>
          <w:p w14:paraId="1B4D626E" w14:textId="11BFF40A" w:rsidR="00D253AB" w:rsidRPr="005F618F" w:rsidRDefault="00D25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trahepatic cancer</w:t>
            </w:r>
          </w:p>
        </w:tc>
        <w:tc>
          <w:tcPr>
            <w:tcW w:w="5103" w:type="dxa"/>
          </w:tcPr>
          <w:p w14:paraId="78833029" w14:textId="742382F4" w:rsidR="00DF63AB" w:rsidRPr="005F618F" w:rsidRDefault="00D253AB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stroesophageal reflux, Peptic ulcers, Gastroduodenitis,</w:t>
            </w:r>
            <w:r w:rsidR="00D11831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HP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Chronic pancreas disease, Chronic liver disease, Gallstone disease</w:t>
            </w:r>
          </w:p>
        </w:tc>
        <w:tc>
          <w:tcPr>
            <w:tcW w:w="709" w:type="dxa"/>
          </w:tcPr>
          <w:p w14:paraId="11107F51" w14:textId="78FAF551" w:rsidR="00DF63AB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77606" w:rsidRPr="005F618F" w14:paraId="3356B529" w14:textId="77777777" w:rsidTr="005F618F">
        <w:trPr>
          <w:trHeight w:val="416"/>
        </w:trPr>
        <w:tc>
          <w:tcPr>
            <w:tcW w:w="1570" w:type="dxa"/>
          </w:tcPr>
          <w:p w14:paraId="38861036" w14:textId="003AE351" w:rsidR="001C5150" w:rsidRPr="005F618F" w:rsidRDefault="001C5150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i</w:t>
            </w:r>
            <w:r w:rsidR="00AE5FF1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3</w:t>
            </w:r>
            <w:r w:rsidR="00FF5652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</w:t>
            </w:r>
            <w:r w:rsidR="00FF5652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0A28C62E" w14:textId="19985D4F" w:rsidR="001C5150" w:rsidRPr="005F618F" w:rsidRDefault="001C5150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59478F07" w14:textId="4F2C4278" w:rsidR="001C5150" w:rsidRPr="005F618F" w:rsidRDefault="001C5150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00-2010</w:t>
            </w:r>
          </w:p>
        </w:tc>
        <w:tc>
          <w:tcPr>
            <w:tcW w:w="1276" w:type="dxa"/>
          </w:tcPr>
          <w:p w14:paraId="2946E1DA" w14:textId="5DEBBBCE" w:rsidR="001C5150" w:rsidRPr="005F618F" w:rsidRDefault="001C5150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ase-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59" w:type="dxa"/>
          </w:tcPr>
          <w:p w14:paraId="1F5327A9" w14:textId="36A56AC0" w:rsidR="001C5150" w:rsidRPr="005F618F" w:rsidRDefault="001C5150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3087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12348</w:t>
            </w:r>
          </w:p>
        </w:tc>
        <w:tc>
          <w:tcPr>
            <w:tcW w:w="2835" w:type="dxa"/>
          </w:tcPr>
          <w:p w14:paraId="54255277" w14:textId="44DBDC79" w:rsidR="001C5150" w:rsidRPr="005F618F" w:rsidRDefault="001C5150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Liver cancer (ICD-9 codes 155, 155.0</w:t>
            </w:r>
            <w:r w:rsidR="002B705E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1DFB" w:rsidRPr="005F618F">
              <w:rPr>
                <w:rFonts w:ascii="Times New Roman" w:hAnsi="Times New Roman" w:cs="Times New Roman"/>
                <w:sz w:val="20"/>
                <w:szCs w:val="20"/>
              </w:rPr>
              <w:t>155.2,</w:t>
            </w:r>
            <w:r w:rsidR="002B705E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A- code A095)</w:t>
            </w:r>
          </w:p>
        </w:tc>
        <w:tc>
          <w:tcPr>
            <w:tcW w:w="5103" w:type="dxa"/>
          </w:tcPr>
          <w:p w14:paraId="36D9716D" w14:textId="1160D474" w:rsidR="001C5150" w:rsidRPr="005F618F" w:rsidRDefault="00FF5652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 mellitus, cirrhosis, alcoholic liver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mage, nonalcoholic fatty liver disease, hepatitis B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fection, hepatitis C infection, and tobacco</w:t>
            </w:r>
          </w:p>
        </w:tc>
        <w:tc>
          <w:tcPr>
            <w:tcW w:w="709" w:type="dxa"/>
          </w:tcPr>
          <w:p w14:paraId="4EE14667" w14:textId="70F16D4C" w:rsidR="001C5150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7606" w:rsidRPr="005F618F" w14:paraId="04996BEA" w14:textId="77777777" w:rsidTr="005F618F">
        <w:trPr>
          <w:trHeight w:val="1978"/>
        </w:trPr>
        <w:tc>
          <w:tcPr>
            <w:tcW w:w="1570" w:type="dxa"/>
          </w:tcPr>
          <w:p w14:paraId="5DF0AD53" w14:textId="29261A0F" w:rsidR="001C5150" w:rsidRPr="005F618F" w:rsidRDefault="000E688A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Tran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 xml:space="preserve"> 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EF19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15CCA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5362B88" w14:textId="1423E354" w:rsidR="001C5150" w:rsidRPr="005F618F" w:rsidRDefault="000E688A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1450ED69" w14:textId="77777777" w:rsidR="001C5150" w:rsidRPr="005F618F" w:rsidRDefault="00A901A5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99-2011</w:t>
            </w:r>
          </w:p>
          <w:p w14:paraId="3A30ED34" w14:textId="7FB08E3D" w:rsidR="00610D0A" w:rsidRPr="005F618F" w:rsidRDefault="00610D0A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6-2010</w:t>
            </w:r>
          </w:p>
        </w:tc>
        <w:tc>
          <w:tcPr>
            <w:tcW w:w="1276" w:type="dxa"/>
          </w:tcPr>
          <w:p w14:paraId="0B33CB89" w14:textId="77777777" w:rsidR="001C5150" w:rsidRPr="005F618F" w:rsidRDefault="00A901A5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  <w:p w14:paraId="0208B3D8" w14:textId="2641F8EE" w:rsidR="00610D0A" w:rsidRPr="005F618F" w:rsidRDefault="00067128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610D0A" w:rsidRPr="005F618F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559" w:type="dxa"/>
          </w:tcPr>
          <w:p w14:paraId="11315413" w14:textId="77777777" w:rsidR="001C5150" w:rsidRPr="005F618F" w:rsidRDefault="007934B7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4</w:t>
            </w:r>
            <w:r w:rsidR="00A901A5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03</w:t>
            </w:r>
          </w:p>
          <w:p w14:paraId="22E811AE" w14:textId="2C731E64" w:rsidR="00610D0A" w:rsidRPr="005F618F" w:rsidRDefault="00610D0A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576</w:t>
            </w:r>
          </w:p>
        </w:tc>
        <w:tc>
          <w:tcPr>
            <w:tcW w:w="2835" w:type="dxa"/>
          </w:tcPr>
          <w:p w14:paraId="61F906E4" w14:textId="77777777" w:rsidR="001C5150" w:rsidRPr="005F618F" w:rsidRDefault="007934B7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Liver cancer (Read codes: B15, excluding B153)</w:t>
            </w:r>
          </w:p>
          <w:p w14:paraId="3BFAFA22" w14:textId="298A3A50" w:rsidR="00610D0A" w:rsidRPr="005F618F" w:rsidRDefault="00610D0A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Liver cancer (ICD-10; C22)</w:t>
            </w:r>
          </w:p>
        </w:tc>
        <w:tc>
          <w:tcPr>
            <w:tcW w:w="5103" w:type="dxa"/>
          </w:tcPr>
          <w:p w14:paraId="265AC47E" w14:textId="4B4F35AC" w:rsidR="001C5150" w:rsidRPr="005F618F" w:rsidRDefault="00E21AC4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, coronary heart disease, myocardial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farction, heart failure, peripheral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scular disease, cerebrovascular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sease, cerebrovascular accident, chronic obstructive pulmonary disease, mental illness, GERD, peptic ulcer disease and hepatitis, cirrhosis, alcoholic fatty liver, non-alcoholic fatty liver, biliary cirrhosis</w:t>
            </w:r>
          </w:p>
        </w:tc>
        <w:tc>
          <w:tcPr>
            <w:tcW w:w="709" w:type="dxa"/>
          </w:tcPr>
          <w:p w14:paraId="0330DCF6" w14:textId="7D138565" w:rsidR="001C5150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677606" w:rsidRPr="005F618F" w14:paraId="3AC30880" w14:textId="77777777" w:rsidTr="005F618F">
        <w:trPr>
          <w:trHeight w:val="941"/>
        </w:trPr>
        <w:tc>
          <w:tcPr>
            <w:tcW w:w="1570" w:type="dxa"/>
          </w:tcPr>
          <w:p w14:paraId="0D595D17" w14:textId="16387500" w:rsidR="00E21AC4" w:rsidRPr="005F618F" w:rsidRDefault="00E21AC4" w:rsidP="0097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o</w:t>
            </w:r>
            <w:r w:rsid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A15CCA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45A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854FBDF" w14:textId="2A6E0347" w:rsidR="00E21AC4" w:rsidRPr="005F618F" w:rsidRDefault="00E21AC4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2F4F5C8D" w14:textId="0B8F9A26" w:rsidR="00E21AC4" w:rsidRPr="005F618F" w:rsidRDefault="00C02269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03-2013</w:t>
            </w:r>
          </w:p>
        </w:tc>
        <w:tc>
          <w:tcPr>
            <w:tcW w:w="1276" w:type="dxa"/>
          </w:tcPr>
          <w:p w14:paraId="129E4C17" w14:textId="054D1BE7" w:rsidR="00E21AC4" w:rsidRPr="005F618F" w:rsidRDefault="00C02269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559" w:type="dxa"/>
          </w:tcPr>
          <w:p w14:paraId="5DD9D10A" w14:textId="2467320E" w:rsidR="00E21AC4" w:rsidRPr="005F618F" w:rsidRDefault="009917B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498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2835" w:type="dxa"/>
          </w:tcPr>
          <w:p w14:paraId="08355FCD" w14:textId="08F04BC7" w:rsidR="00E21AC4" w:rsidRPr="005F618F" w:rsidRDefault="009917B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CC (ICD-9-CM codes 155.0</w:t>
            </w:r>
            <w:r w:rsidR="00677606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5.2)</w:t>
            </w:r>
          </w:p>
        </w:tc>
        <w:tc>
          <w:tcPr>
            <w:tcW w:w="5103" w:type="dxa"/>
          </w:tcPr>
          <w:p w14:paraId="02A8F5EC" w14:textId="283E65DE" w:rsidR="00E21AC4" w:rsidRPr="005F618F" w:rsidRDefault="009917B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 mellitus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roke, Cirrhosis, Nonalcoholic liver disease, Alcoholic liver disease, Hypertension, Chronic kidney disease, Hyperlipidemia</w:t>
            </w:r>
          </w:p>
        </w:tc>
        <w:tc>
          <w:tcPr>
            <w:tcW w:w="709" w:type="dxa"/>
          </w:tcPr>
          <w:p w14:paraId="26EF05EC" w14:textId="34BA20CC" w:rsidR="00E21AC4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7606" w:rsidRPr="005F618F" w14:paraId="36A318E6" w14:textId="77777777" w:rsidTr="005F618F">
        <w:trPr>
          <w:trHeight w:val="1270"/>
        </w:trPr>
        <w:tc>
          <w:tcPr>
            <w:tcW w:w="1570" w:type="dxa"/>
          </w:tcPr>
          <w:p w14:paraId="252E7BB0" w14:textId="290A21CA" w:rsidR="00D953BD" w:rsidRPr="005F618F" w:rsidRDefault="00D953BD" w:rsidP="0097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="000425C3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45A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34BCDCE" w14:textId="00E42DC5" w:rsidR="00D953BD" w:rsidRPr="005F618F" w:rsidRDefault="00D953BD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14:paraId="0E231A87" w14:textId="7D4D2BC3" w:rsidR="00D953BD" w:rsidRPr="005F618F" w:rsidRDefault="00C02269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3BD537B" w14:textId="09EDA7DB" w:rsidR="00D953BD" w:rsidRPr="005F618F" w:rsidRDefault="00C02269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559" w:type="dxa"/>
          </w:tcPr>
          <w:p w14:paraId="41388D7F" w14:textId="0E89CC9E" w:rsidR="00D953BD" w:rsidRPr="005F618F" w:rsidRDefault="001642EF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752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754</w:t>
            </w:r>
          </w:p>
        </w:tc>
        <w:tc>
          <w:tcPr>
            <w:tcW w:w="2835" w:type="dxa"/>
          </w:tcPr>
          <w:p w14:paraId="319905B3" w14:textId="40A94AF3" w:rsidR="00D953BD" w:rsidRPr="005F618F" w:rsidRDefault="001642EF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Liver cancer (ICD-9-CM)</w:t>
            </w:r>
          </w:p>
        </w:tc>
        <w:tc>
          <w:tcPr>
            <w:tcW w:w="5103" w:type="dxa"/>
          </w:tcPr>
          <w:p w14:paraId="567C5F38" w14:textId="000FCCF6" w:rsidR="00D953BD" w:rsidRPr="005F618F" w:rsidRDefault="001642EF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ge, sex, race, smoking history, </w:t>
            </w:r>
            <w:r w:rsidRPr="005F618F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alcohol abu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se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story,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ody mass index, diabetes, baseline FIB-4 score, gastroesophageal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lux disease, HCV genotype, past completed anti-HCV</w:t>
            </w:r>
            <w:r w:rsidR="00F7497E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reatment</w:t>
            </w:r>
          </w:p>
        </w:tc>
        <w:tc>
          <w:tcPr>
            <w:tcW w:w="709" w:type="dxa"/>
          </w:tcPr>
          <w:p w14:paraId="7C5DD436" w14:textId="34B23C25" w:rsidR="00D953BD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77606" w:rsidRPr="005F618F" w14:paraId="11E9C8F8" w14:textId="77777777" w:rsidTr="005F618F">
        <w:trPr>
          <w:trHeight w:val="1171"/>
        </w:trPr>
        <w:tc>
          <w:tcPr>
            <w:tcW w:w="1570" w:type="dxa"/>
          </w:tcPr>
          <w:p w14:paraId="51F80DC1" w14:textId="025C7957" w:rsidR="00F7497E" w:rsidRPr="005F618F" w:rsidRDefault="00F7497E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Shao</w:t>
            </w:r>
            <w:r w:rsidR="000425C3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EF19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6B2A4C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43491E9" w14:textId="277CAFE6" w:rsidR="00F7497E" w:rsidRPr="005F618F" w:rsidRDefault="00F7497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5FCE6797" w14:textId="760F8163" w:rsidR="00F7497E" w:rsidRPr="005F618F" w:rsidRDefault="00C02269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0-2013</w:t>
            </w:r>
          </w:p>
        </w:tc>
        <w:tc>
          <w:tcPr>
            <w:tcW w:w="1276" w:type="dxa"/>
          </w:tcPr>
          <w:p w14:paraId="0C6904CB" w14:textId="01390466" w:rsidR="00F7497E" w:rsidRPr="005F618F" w:rsidRDefault="00C02269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33E999AB" w14:textId="4CF3F419" w:rsidR="00F7497E" w:rsidRPr="005F618F" w:rsidRDefault="0053495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473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450</w:t>
            </w:r>
          </w:p>
        </w:tc>
        <w:tc>
          <w:tcPr>
            <w:tcW w:w="2835" w:type="dxa"/>
          </w:tcPr>
          <w:p w14:paraId="23B8F842" w14:textId="12E9CA42" w:rsidR="00F7497E" w:rsidRPr="005F618F" w:rsidRDefault="00534951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Liver cancer (ICD-9-CM; 155.0)</w:t>
            </w:r>
          </w:p>
        </w:tc>
        <w:tc>
          <w:tcPr>
            <w:tcW w:w="5103" w:type="dxa"/>
          </w:tcPr>
          <w:p w14:paraId="0A18CC3A" w14:textId="14A96D8F" w:rsidR="00F7497E" w:rsidRPr="005F618F" w:rsidRDefault="0053495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ertension, diabetes, COPD, acute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ronary syndrome, cerebrovascular accident, peptic ulcer disease,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GERD, cirrhosis, </w:t>
            </w:r>
            <w:r w:rsidR="00661DFB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erlipidemia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P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eradication therapy, H2-receptor antagonists, aspirin</w:t>
            </w:r>
            <w:r w:rsidR="00661DFB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NSAIDs.</w:t>
            </w:r>
          </w:p>
        </w:tc>
        <w:tc>
          <w:tcPr>
            <w:tcW w:w="709" w:type="dxa"/>
          </w:tcPr>
          <w:p w14:paraId="745F9526" w14:textId="7C2F1129" w:rsidR="00F7497E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7606" w:rsidRPr="005F618F" w14:paraId="1CED7381" w14:textId="77777777" w:rsidTr="005F618F">
        <w:trPr>
          <w:trHeight w:val="1550"/>
        </w:trPr>
        <w:tc>
          <w:tcPr>
            <w:tcW w:w="1570" w:type="dxa"/>
          </w:tcPr>
          <w:p w14:paraId="075D7BA3" w14:textId="499D3934" w:rsidR="00534951" w:rsidRPr="005F618F" w:rsidRDefault="00534951" w:rsidP="0097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  <w:r w:rsidR="000425C3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45A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85CC068" w14:textId="67870A19" w:rsidR="00534951" w:rsidRPr="005F618F" w:rsidRDefault="00F2731F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14:paraId="094E255C" w14:textId="4FBDBD74" w:rsidR="00534951" w:rsidRPr="005F618F" w:rsidRDefault="00C02269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3-2006</w:t>
            </w:r>
          </w:p>
        </w:tc>
        <w:tc>
          <w:tcPr>
            <w:tcW w:w="1276" w:type="dxa"/>
          </w:tcPr>
          <w:p w14:paraId="15FBEA27" w14:textId="272FCED0" w:rsidR="00534951" w:rsidRPr="005F618F" w:rsidRDefault="00C02269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hort</w:t>
            </w:r>
          </w:p>
        </w:tc>
        <w:tc>
          <w:tcPr>
            <w:tcW w:w="1559" w:type="dxa"/>
          </w:tcPr>
          <w:p w14:paraId="7C52A8B1" w14:textId="476F57E9" w:rsidR="00534951" w:rsidRPr="005F618F" w:rsidRDefault="00F2731F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6057</w:t>
            </w:r>
          </w:p>
        </w:tc>
        <w:tc>
          <w:tcPr>
            <w:tcW w:w="2835" w:type="dxa"/>
          </w:tcPr>
          <w:p w14:paraId="0A1E75EE" w14:textId="158C6E79" w:rsidR="00534951" w:rsidRPr="005F618F" w:rsidRDefault="00F2731F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(ICD-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</w:rPr>
              <w:t>10, c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20)</w:t>
            </w:r>
          </w:p>
        </w:tc>
        <w:tc>
          <w:tcPr>
            <w:tcW w:w="5103" w:type="dxa"/>
          </w:tcPr>
          <w:p w14:paraId="4D9EE707" w14:textId="29DEC774" w:rsidR="00534951" w:rsidRPr="005F618F" w:rsidRDefault="00F2731F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e,</w:t>
            </w:r>
            <w:r w:rsidR="00661DFB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x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household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com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="000052FC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arlson comorbidity index, systolic blood 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essure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diastolic blood pressur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BM, fasting serum 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ucose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igarette smoking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lcohol consumption, physical</w:t>
            </w:r>
            <w:r w:rsidR="005664BA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ctivity</w:t>
            </w:r>
          </w:p>
        </w:tc>
        <w:tc>
          <w:tcPr>
            <w:tcW w:w="709" w:type="dxa"/>
          </w:tcPr>
          <w:p w14:paraId="6411E0E4" w14:textId="424F6DAB" w:rsidR="00534951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7606" w:rsidRPr="005F618F" w14:paraId="46BDA192" w14:textId="77777777" w:rsidTr="005F618F">
        <w:trPr>
          <w:trHeight w:val="1553"/>
        </w:trPr>
        <w:tc>
          <w:tcPr>
            <w:tcW w:w="1570" w:type="dxa"/>
          </w:tcPr>
          <w:p w14:paraId="5E05CB8F" w14:textId="0999456E" w:rsidR="00F2731F" w:rsidRPr="005F618F" w:rsidRDefault="00F2731F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Lee</w:t>
            </w:r>
            <w:r w:rsidR="00AE5FF1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EF195E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B2A4C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F5F19E6" w14:textId="5B62A294" w:rsidR="00F2731F" w:rsidRPr="005F618F" w:rsidRDefault="00F2731F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14:paraId="1E714414" w14:textId="454368C7" w:rsidR="00F2731F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96-2016</w:t>
            </w:r>
          </w:p>
        </w:tc>
        <w:tc>
          <w:tcPr>
            <w:tcW w:w="1276" w:type="dxa"/>
          </w:tcPr>
          <w:p w14:paraId="7A4D7D97" w14:textId="70F9B069" w:rsidR="00F2731F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027DBAF3" w14:textId="77777777" w:rsidR="00F2731F" w:rsidRPr="005F618F" w:rsidRDefault="00380596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29/19987</w:t>
            </w:r>
          </w:p>
          <w:p w14:paraId="09D81141" w14:textId="1080EE06" w:rsidR="00380596" w:rsidRPr="005F618F" w:rsidRDefault="00380596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7/4820</w:t>
            </w:r>
          </w:p>
        </w:tc>
        <w:tc>
          <w:tcPr>
            <w:tcW w:w="2835" w:type="dxa"/>
          </w:tcPr>
          <w:p w14:paraId="3AAD7170" w14:textId="77777777" w:rsidR="00F2731F" w:rsidRPr="005F618F" w:rsidRDefault="00380596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Liver cancer</w:t>
            </w:r>
          </w:p>
          <w:p w14:paraId="411AA6C8" w14:textId="0083EA48" w:rsidR="00380596" w:rsidRPr="005F618F" w:rsidRDefault="00380596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5103" w:type="dxa"/>
          </w:tcPr>
          <w:p w14:paraId="367D1B07" w14:textId="1E95092A" w:rsidR="00F2731F" w:rsidRPr="005F618F" w:rsidRDefault="00F2731F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onic hepatitis B/C, hemochromatosis,</w:t>
            </w:r>
            <w:r w:rsidR="000052FC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pha-1 antitrypsin deficiency, cirrhosis, diabetes mellitus, glycogen storage disease, gastrointestinal bleeding, fatty liver disease</w:t>
            </w:r>
            <w:r w:rsidR="00D11831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utoimmune hepatitis</w:t>
            </w:r>
            <w:r w:rsidR="00D11831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stic fibrosis, chronic</w:t>
            </w:r>
            <w:r w:rsidR="00D11831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ncreatitis, diabetes mellitus, and pancreatic cysts.</w:t>
            </w:r>
          </w:p>
        </w:tc>
        <w:tc>
          <w:tcPr>
            <w:tcW w:w="709" w:type="dxa"/>
          </w:tcPr>
          <w:p w14:paraId="7882A33F" w14:textId="62967D3D" w:rsidR="00F2731F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7606" w:rsidRPr="005F618F" w14:paraId="6CA6ADA6" w14:textId="77777777" w:rsidTr="005F618F">
        <w:trPr>
          <w:trHeight w:val="399"/>
        </w:trPr>
        <w:tc>
          <w:tcPr>
            <w:tcW w:w="1570" w:type="dxa"/>
          </w:tcPr>
          <w:p w14:paraId="5EC3C27C" w14:textId="3CD0E389" w:rsidR="0033303E" w:rsidRPr="005F618F" w:rsidRDefault="0033303E" w:rsidP="0097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Brusselaers</w:t>
            </w:r>
            <w:r w:rsid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45A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708FFAB" w14:textId="4059FA77" w:rsidR="0033303E" w:rsidRPr="005F618F" w:rsidRDefault="0033303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134" w:type="dxa"/>
          </w:tcPr>
          <w:p w14:paraId="4F44F6D2" w14:textId="3FC7B2D6" w:rsidR="0033303E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5-2012</w:t>
            </w:r>
          </w:p>
        </w:tc>
        <w:tc>
          <w:tcPr>
            <w:tcW w:w="1276" w:type="dxa"/>
          </w:tcPr>
          <w:p w14:paraId="23BDBCDE" w14:textId="6DD7AACE" w:rsidR="0033303E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hort</w:t>
            </w:r>
          </w:p>
        </w:tc>
        <w:tc>
          <w:tcPr>
            <w:tcW w:w="1559" w:type="dxa"/>
          </w:tcPr>
          <w:p w14:paraId="41035DAD" w14:textId="4243545E" w:rsidR="0033303E" w:rsidRPr="005F618F" w:rsidRDefault="0033303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96492</w:t>
            </w:r>
          </w:p>
        </w:tc>
        <w:tc>
          <w:tcPr>
            <w:tcW w:w="2835" w:type="dxa"/>
          </w:tcPr>
          <w:p w14:paraId="392D8533" w14:textId="11BD23BB" w:rsidR="0033303E" w:rsidRPr="005F618F" w:rsidRDefault="000425C3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ICD-10)</w:t>
            </w:r>
          </w:p>
        </w:tc>
        <w:tc>
          <w:tcPr>
            <w:tcW w:w="5103" w:type="dxa"/>
          </w:tcPr>
          <w:p w14:paraId="225BB6B8" w14:textId="7BD36BDB" w:rsidR="0033303E" w:rsidRPr="005F618F" w:rsidRDefault="0033303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e, indications for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stric acid suppressive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herapy, </w:t>
            </w:r>
            <w:r w:rsidR="00D11831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</w:t>
            </w:r>
          </w:p>
        </w:tc>
        <w:tc>
          <w:tcPr>
            <w:tcW w:w="709" w:type="dxa"/>
          </w:tcPr>
          <w:p w14:paraId="337D655F" w14:textId="55E88556" w:rsidR="0033303E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77606" w:rsidRPr="005F618F" w14:paraId="16FC25D2" w14:textId="77777777" w:rsidTr="005F618F">
        <w:trPr>
          <w:trHeight w:val="50"/>
        </w:trPr>
        <w:tc>
          <w:tcPr>
            <w:tcW w:w="1570" w:type="dxa"/>
          </w:tcPr>
          <w:p w14:paraId="6D316B97" w14:textId="5AF1B59C" w:rsidR="0033303E" w:rsidRPr="005F618F" w:rsidRDefault="0033303E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Peng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EF19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10D0A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BF981DC" w14:textId="3E8743A9" w:rsidR="0033303E" w:rsidRPr="005F618F" w:rsidRDefault="0033303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4DF78E17" w14:textId="1F3F4E46" w:rsidR="0033303E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6-2011</w:t>
            </w:r>
          </w:p>
        </w:tc>
        <w:tc>
          <w:tcPr>
            <w:tcW w:w="1276" w:type="dxa"/>
          </w:tcPr>
          <w:p w14:paraId="2D12F8E6" w14:textId="5F8AF296" w:rsidR="0033303E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4BE362A6" w14:textId="356BB7CE" w:rsidR="0033303E" w:rsidRPr="005F618F" w:rsidRDefault="0033303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87/1087</w:t>
            </w:r>
          </w:p>
        </w:tc>
        <w:tc>
          <w:tcPr>
            <w:tcW w:w="2835" w:type="dxa"/>
          </w:tcPr>
          <w:p w14:paraId="6D4C6500" w14:textId="6D23F2B9" w:rsidR="0033303E" w:rsidRPr="005F618F" w:rsidRDefault="000425C3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ncreatic cancer (ICD-9-CM)</w:t>
            </w:r>
          </w:p>
        </w:tc>
        <w:tc>
          <w:tcPr>
            <w:tcW w:w="5103" w:type="dxa"/>
          </w:tcPr>
          <w:p w14:paraId="26CBA404" w14:textId="3EAD8B7C" w:rsidR="0033303E" w:rsidRPr="005F618F" w:rsidRDefault="0033303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e, chronic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ncreatitis, biliary tract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sease</w:t>
            </w:r>
          </w:p>
        </w:tc>
        <w:tc>
          <w:tcPr>
            <w:tcW w:w="709" w:type="dxa"/>
          </w:tcPr>
          <w:p w14:paraId="6D600065" w14:textId="6A303184" w:rsidR="0033303E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7606" w:rsidRPr="005F618F" w14:paraId="22C10A24" w14:textId="77777777" w:rsidTr="005F618F">
        <w:trPr>
          <w:trHeight w:val="50"/>
        </w:trPr>
        <w:tc>
          <w:tcPr>
            <w:tcW w:w="1570" w:type="dxa"/>
          </w:tcPr>
          <w:p w14:paraId="6BC048A0" w14:textId="0785AE91" w:rsidR="0033303E" w:rsidRPr="005F618F" w:rsidRDefault="005F618F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ck </w:t>
            </w:r>
            <w:r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303E" w:rsidRPr="005F618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610D0A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19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610D0A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AAF21F4" w14:textId="4C1F4EAA" w:rsidR="0033303E" w:rsidRPr="005F618F" w:rsidRDefault="00CD2074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nmark</w:t>
            </w:r>
          </w:p>
        </w:tc>
        <w:tc>
          <w:tcPr>
            <w:tcW w:w="1134" w:type="dxa"/>
          </w:tcPr>
          <w:p w14:paraId="3BB662FC" w14:textId="21BFF9FA" w:rsidR="0033303E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0-2015</w:t>
            </w:r>
          </w:p>
        </w:tc>
        <w:tc>
          <w:tcPr>
            <w:tcW w:w="1276" w:type="dxa"/>
          </w:tcPr>
          <w:p w14:paraId="5F00331D" w14:textId="6A39CBD0" w:rsidR="0033303E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25B5CA03" w14:textId="337CD1B0" w:rsidR="0033303E" w:rsidRPr="005F618F" w:rsidRDefault="00CD2074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921/34605</w:t>
            </w:r>
          </w:p>
        </w:tc>
        <w:tc>
          <w:tcPr>
            <w:tcW w:w="2835" w:type="dxa"/>
          </w:tcPr>
          <w:p w14:paraId="4A138CD6" w14:textId="3E2B2203" w:rsidR="0033303E" w:rsidRPr="005F618F" w:rsidRDefault="00421AE6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ICD-10)</w:t>
            </w:r>
          </w:p>
        </w:tc>
        <w:tc>
          <w:tcPr>
            <w:tcW w:w="5103" w:type="dxa"/>
          </w:tcPr>
          <w:p w14:paraId="6B0ECCF9" w14:textId="10E02486" w:rsidR="0033303E" w:rsidRPr="005F618F" w:rsidRDefault="00CD2074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cohol-related disease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PD, chronic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pancreatitis, gallstones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ptic ulcer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licobacter pylori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fection, hepatitis B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d C infection, use of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w-dose aspirin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SAIDs, statins, HRT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I, highest achieved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ducation</w:t>
            </w:r>
          </w:p>
        </w:tc>
        <w:tc>
          <w:tcPr>
            <w:tcW w:w="709" w:type="dxa"/>
          </w:tcPr>
          <w:p w14:paraId="31DA677E" w14:textId="0B7031B9" w:rsidR="0033303E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</w:tr>
      <w:tr w:rsidR="00677606" w:rsidRPr="005F618F" w14:paraId="093FAD96" w14:textId="77777777" w:rsidTr="005F618F">
        <w:trPr>
          <w:trHeight w:val="665"/>
        </w:trPr>
        <w:tc>
          <w:tcPr>
            <w:tcW w:w="1570" w:type="dxa"/>
          </w:tcPr>
          <w:p w14:paraId="3FEF75AC" w14:textId="554A0998" w:rsidR="00CD2074" w:rsidRPr="005F618F" w:rsidRDefault="00CD2074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wang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610D0A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610D0A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0821B7A" w14:textId="53BE2800" w:rsidR="00CD2074" w:rsidRPr="005F618F" w:rsidRDefault="00CD2074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14:paraId="7A6508E9" w14:textId="77B5B062" w:rsidR="00CD2074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2-2013</w:t>
            </w:r>
          </w:p>
        </w:tc>
        <w:tc>
          <w:tcPr>
            <w:tcW w:w="1276" w:type="dxa"/>
          </w:tcPr>
          <w:p w14:paraId="1113BA93" w14:textId="01B15756" w:rsidR="00CD2074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hort</w:t>
            </w:r>
          </w:p>
        </w:tc>
        <w:tc>
          <w:tcPr>
            <w:tcW w:w="1559" w:type="dxa"/>
          </w:tcPr>
          <w:p w14:paraId="3CE94A7B" w14:textId="14D797C0" w:rsidR="00CD2074" w:rsidRPr="005F618F" w:rsidRDefault="0093310C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3655</w:t>
            </w:r>
          </w:p>
        </w:tc>
        <w:tc>
          <w:tcPr>
            <w:tcW w:w="2835" w:type="dxa"/>
          </w:tcPr>
          <w:p w14:paraId="5CDB298C" w14:textId="524B6D2F" w:rsidR="00CD2074" w:rsidRPr="005F618F" w:rsidRDefault="000425C3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ICD-10)</w:t>
            </w:r>
          </w:p>
        </w:tc>
        <w:tc>
          <w:tcPr>
            <w:tcW w:w="5103" w:type="dxa"/>
          </w:tcPr>
          <w:p w14:paraId="5ED5CA08" w14:textId="26AD05DF" w:rsidR="00CD2074" w:rsidRPr="005F618F" w:rsidRDefault="0093310C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e, BMI, smoking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cohol, drinking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hysical activity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, chronic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ncreatitis, CCI, SE</w:t>
            </w:r>
          </w:p>
        </w:tc>
        <w:tc>
          <w:tcPr>
            <w:tcW w:w="709" w:type="dxa"/>
          </w:tcPr>
          <w:p w14:paraId="4AB47D81" w14:textId="57202443" w:rsidR="00CD2074" w:rsidRPr="005F618F" w:rsidRDefault="000052F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77606" w:rsidRPr="005F618F" w14:paraId="3AF43228" w14:textId="77777777" w:rsidTr="005F618F">
        <w:trPr>
          <w:trHeight w:val="658"/>
        </w:trPr>
        <w:tc>
          <w:tcPr>
            <w:tcW w:w="1570" w:type="dxa"/>
          </w:tcPr>
          <w:p w14:paraId="33B9817E" w14:textId="1779D1F7" w:rsidR="0093310C" w:rsidRPr="005F618F" w:rsidRDefault="0093310C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Kearn</w:t>
            </w:r>
            <w:r w:rsidR="000425C3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610D0A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610D0A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EA9928B" w14:textId="14102ABE" w:rsidR="0093310C" w:rsidRPr="005F618F" w:rsidRDefault="0093310C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7A67C6AE" w14:textId="12C9A343" w:rsidR="0093310C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95-2013</w:t>
            </w:r>
          </w:p>
        </w:tc>
        <w:tc>
          <w:tcPr>
            <w:tcW w:w="1276" w:type="dxa"/>
          </w:tcPr>
          <w:p w14:paraId="427A5C71" w14:textId="77777777" w:rsidR="00AE5FF1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  <w:p w14:paraId="7A3E0442" w14:textId="71BF3969" w:rsidR="0093310C" w:rsidRPr="005F618F" w:rsidRDefault="0093310C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38364C57" w14:textId="2E5D8D60" w:rsidR="0093310C" w:rsidRPr="005F618F" w:rsidRDefault="00FB0342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113/16072</w:t>
            </w:r>
          </w:p>
        </w:tc>
        <w:tc>
          <w:tcPr>
            <w:tcW w:w="2835" w:type="dxa"/>
          </w:tcPr>
          <w:p w14:paraId="161B82E5" w14:textId="02361C8C" w:rsidR="0093310C" w:rsidRPr="005F618F" w:rsidRDefault="000425C3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5103" w:type="dxa"/>
          </w:tcPr>
          <w:p w14:paraId="38794423" w14:textId="6F2293B7" w:rsidR="0093310C" w:rsidRPr="005F618F" w:rsidRDefault="00FB0342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, smoking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cohol, obesity</w:t>
            </w:r>
          </w:p>
        </w:tc>
        <w:tc>
          <w:tcPr>
            <w:tcW w:w="709" w:type="dxa"/>
          </w:tcPr>
          <w:p w14:paraId="1F37CE5B" w14:textId="210CE020" w:rsidR="0093310C" w:rsidRPr="005F618F" w:rsidRDefault="005873B4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4497" w:rsidRPr="005F618F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</w:tc>
      </w:tr>
      <w:tr w:rsidR="00677606" w:rsidRPr="005F618F" w14:paraId="6725477E" w14:textId="77777777" w:rsidTr="005F618F">
        <w:trPr>
          <w:trHeight w:val="270"/>
        </w:trPr>
        <w:tc>
          <w:tcPr>
            <w:tcW w:w="1570" w:type="dxa"/>
          </w:tcPr>
          <w:p w14:paraId="1B465881" w14:textId="0A8B2B0D" w:rsidR="0093310C" w:rsidRPr="005F618F" w:rsidRDefault="00FB0342" w:rsidP="0097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Boursi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45A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4BDFAA4" w14:textId="04927500" w:rsidR="0093310C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3745651B" w14:textId="18CEEE68" w:rsidR="0093310C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95-2013</w:t>
            </w:r>
          </w:p>
        </w:tc>
        <w:tc>
          <w:tcPr>
            <w:tcW w:w="1276" w:type="dxa"/>
          </w:tcPr>
          <w:p w14:paraId="7C449CA3" w14:textId="5334436C" w:rsidR="0093310C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hort</w:t>
            </w:r>
          </w:p>
        </w:tc>
        <w:tc>
          <w:tcPr>
            <w:tcW w:w="1559" w:type="dxa"/>
          </w:tcPr>
          <w:p w14:paraId="6F3A25A1" w14:textId="53E8FC14" w:rsidR="0093310C" w:rsidRPr="005F618F" w:rsidRDefault="00FB0342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146</w:t>
            </w:r>
          </w:p>
        </w:tc>
        <w:tc>
          <w:tcPr>
            <w:tcW w:w="2835" w:type="dxa"/>
          </w:tcPr>
          <w:p w14:paraId="24C27A9D" w14:textId="054C566F" w:rsidR="0093310C" w:rsidRPr="005F618F" w:rsidRDefault="00AE5FF1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5103" w:type="dxa"/>
          </w:tcPr>
          <w:p w14:paraId="53E6ACE1" w14:textId="34790BBF" w:rsidR="0093310C" w:rsidRPr="005F618F" w:rsidRDefault="00FB0342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709" w:type="dxa"/>
          </w:tcPr>
          <w:p w14:paraId="53831764" w14:textId="486CD42E" w:rsidR="0093310C" w:rsidRPr="005F618F" w:rsidRDefault="005873B4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77606" w:rsidRPr="005F618F" w14:paraId="7222D20E" w14:textId="77777777" w:rsidTr="005F618F">
        <w:trPr>
          <w:trHeight w:val="702"/>
        </w:trPr>
        <w:tc>
          <w:tcPr>
            <w:tcW w:w="1570" w:type="dxa"/>
          </w:tcPr>
          <w:p w14:paraId="44D1533A" w14:textId="6078E339" w:rsidR="0093310C" w:rsidRPr="005F618F" w:rsidRDefault="00FB0342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Lai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3E6FA7" w:rsidRPr="005F6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83E8E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F83E8E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D72AD7D" w14:textId="6521A92D" w:rsidR="0093310C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237670F3" w14:textId="7198B0B1" w:rsidR="0093310C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0-2010</w:t>
            </w:r>
          </w:p>
        </w:tc>
        <w:tc>
          <w:tcPr>
            <w:tcW w:w="1276" w:type="dxa"/>
          </w:tcPr>
          <w:p w14:paraId="11D7DA45" w14:textId="3606BB69" w:rsidR="0093310C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20DD4131" w14:textId="323C190F" w:rsidR="0093310C" w:rsidRPr="005F618F" w:rsidRDefault="00FB0342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77/3908</w:t>
            </w:r>
          </w:p>
        </w:tc>
        <w:tc>
          <w:tcPr>
            <w:tcW w:w="2835" w:type="dxa"/>
          </w:tcPr>
          <w:p w14:paraId="631AAA26" w14:textId="2D0CB9BC" w:rsidR="0093310C" w:rsidRPr="005F618F" w:rsidRDefault="000425C3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ICD-9)</w:t>
            </w:r>
          </w:p>
        </w:tc>
        <w:tc>
          <w:tcPr>
            <w:tcW w:w="5103" w:type="dxa"/>
          </w:tcPr>
          <w:p w14:paraId="10FE5A3C" w14:textId="136BECB7" w:rsidR="0093310C" w:rsidRPr="005F618F" w:rsidRDefault="00FB0342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ute pancreatitis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onic pancreatitis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, obesity, H2RA,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tatin, non-statin 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pid-lowering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both ASA and</w:t>
            </w:r>
            <w:r w:rsidR="003F135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X2i</w:t>
            </w:r>
          </w:p>
        </w:tc>
        <w:tc>
          <w:tcPr>
            <w:tcW w:w="709" w:type="dxa"/>
          </w:tcPr>
          <w:p w14:paraId="08D86EE4" w14:textId="7698366C" w:rsidR="0093310C" w:rsidRPr="005F618F" w:rsidRDefault="005873B4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7606" w:rsidRPr="005F618F" w14:paraId="1EC4E74E" w14:textId="77777777" w:rsidTr="005F618F">
        <w:trPr>
          <w:trHeight w:val="133"/>
        </w:trPr>
        <w:tc>
          <w:tcPr>
            <w:tcW w:w="1570" w:type="dxa"/>
          </w:tcPr>
          <w:p w14:paraId="4E439C90" w14:textId="5AD1864C" w:rsidR="00FB0342" w:rsidRPr="005F618F" w:rsidRDefault="00FB0342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Bosetti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="00F83E8E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83E8E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2DA2CF6" w14:textId="472D04AA" w:rsidR="00FB0342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SA/Canada/Australia</w:t>
            </w:r>
          </w:p>
        </w:tc>
        <w:tc>
          <w:tcPr>
            <w:tcW w:w="1134" w:type="dxa"/>
          </w:tcPr>
          <w:p w14:paraId="56FB9B61" w14:textId="2518B9BD" w:rsidR="00FB0342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14:paraId="0D84B30E" w14:textId="32C9FD5A" w:rsidR="00FB0342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36D5D942" w14:textId="48F26482" w:rsidR="00FB0342" w:rsidRPr="005F618F" w:rsidRDefault="00E32E30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/51</w:t>
            </w:r>
          </w:p>
        </w:tc>
        <w:tc>
          <w:tcPr>
            <w:tcW w:w="2835" w:type="dxa"/>
          </w:tcPr>
          <w:p w14:paraId="44FC8328" w14:textId="32B85BE2" w:rsidR="00FB0342" w:rsidRPr="005F618F" w:rsidRDefault="00421AE6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5103" w:type="dxa"/>
          </w:tcPr>
          <w:p w14:paraId="264068A1" w14:textId="16DDB65C" w:rsidR="00FB0342" w:rsidRPr="005F618F" w:rsidRDefault="00E32E30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709" w:type="dxa"/>
          </w:tcPr>
          <w:p w14:paraId="0FFAACD3" w14:textId="42BD6353" w:rsidR="00FB0342" w:rsidRPr="005F618F" w:rsidRDefault="005873B4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7606" w:rsidRPr="005F618F" w14:paraId="27486E52" w14:textId="77777777" w:rsidTr="005F618F">
        <w:trPr>
          <w:trHeight w:val="135"/>
        </w:trPr>
        <w:tc>
          <w:tcPr>
            <w:tcW w:w="1570" w:type="dxa"/>
          </w:tcPr>
          <w:p w14:paraId="0DEB4915" w14:textId="1775CC83" w:rsidR="00FB0342" w:rsidRPr="005F618F" w:rsidRDefault="00E32E30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Bradley</w:t>
            </w:r>
            <w:r w:rsidR="00F83E8E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="00F83E8E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F83E8E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65F6DFE" w14:textId="3EF6B7B9" w:rsidR="00FB0342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660B6810" w14:textId="55BBF348" w:rsidR="00FB0342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95-2006</w:t>
            </w:r>
          </w:p>
        </w:tc>
        <w:tc>
          <w:tcPr>
            <w:tcW w:w="1276" w:type="dxa"/>
          </w:tcPr>
          <w:p w14:paraId="5EA40FE4" w14:textId="702970DD" w:rsidR="00FB0342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5702951D" w14:textId="231B55F8" w:rsidR="00FB0342" w:rsidRPr="005F618F" w:rsidRDefault="00E32E30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41/7954</w:t>
            </w:r>
          </w:p>
        </w:tc>
        <w:tc>
          <w:tcPr>
            <w:tcW w:w="2835" w:type="dxa"/>
          </w:tcPr>
          <w:p w14:paraId="191F59F8" w14:textId="4D8EC457" w:rsidR="00FB0342" w:rsidRPr="005F618F" w:rsidRDefault="00421AE6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5103" w:type="dxa"/>
          </w:tcPr>
          <w:p w14:paraId="62CB502A" w14:textId="7EB52BE2" w:rsidR="00FB0342" w:rsidRPr="005F618F" w:rsidRDefault="00E32E30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moking, BMI, alcohol,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story of chronic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ncreatitis, use of other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ugs (NSAIDs,</w:t>
            </w:r>
            <w:r w:rsidR="005873B4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eroids, HRT), diabetes,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ior cance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709" w:type="dxa"/>
          </w:tcPr>
          <w:p w14:paraId="2CCF49A1" w14:textId="076181CE" w:rsidR="00FB0342" w:rsidRPr="005F618F" w:rsidRDefault="005873B4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7606" w:rsidRPr="005F618F" w14:paraId="43CCDAF5" w14:textId="77777777" w:rsidTr="005F618F">
        <w:trPr>
          <w:trHeight w:val="1553"/>
        </w:trPr>
        <w:tc>
          <w:tcPr>
            <w:tcW w:w="1570" w:type="dxa"/>
          </w:tcPr>
          <w:p w14:paraId="01E2BD54" w14:textId="22D2F3E9" w:rsidR="00E32E30" w:rsidRPr="005F618F" w:rsidRDefault="00E32E30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Lassalle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F83E8E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F83E8E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285DE02" w14:textId="65E6CB90" w:rsidR="00E32E30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</w:p>
        </w:tc>
        <w:tc>
          <w:tcPr>
            <w:tcW w:w="1134" w:type="dxa"/>
          </w:tcPr>
          <w:p w14:paraId="14A2F029" w14:textId="621C500F" w:rsidR="00E32E30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4-2018</w:t>
            </w:r>
          </w:p>
        </w:tc>
        <w:tc>
          <w:tcPr>
            <w:tcW w:w="1276" w:type="dxa"/>
          </w:tcPr>
          <w:p w14:paraId="49E421FF" w14:textId="17D39729" w:rsidR="00E32E30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4FF909F4" w14:textId="7D41D39B" w:rsidR="00E32E30" w:rsidRPr="005F618F" w:rsidRDefault="00E32E30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321/75937</w:t>
            </w:r>
          </w:p>
        </w:tc>
        <w:tc>
          <w:tcPr>
            <w:tcW w:w="2835" w:type="dxa"/>
          </w:tcPr>
          <w:p w14:paraId="1FFFB913" w14:textId="50D054A5" w:rsidR="00E32E30" w:rsidRPr="005F618F" w:rsidRDefault="00E32E30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ncreatic cancer (ICD-10; ref. 25)</w:t>
            </w:r>
          </w:p>
        </w:tc>
        <w:tc>
          <w:tcPr>
            <w:tcW w:w="5103" w:type="dxa"/>
          </w:tcPr>
          <w:p w14:paraId="230309FE" w14:textId="1698BBC7" w:rsidR="00E32E30" w:rsidRPr="005F618F" w:rsidRDefault="00E32E30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 mellitus,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bacco-related diseases (including COPD diagnosis) or drug use,</w:t>
            </w:r>
          </w:p>
          <w:p w14:paraId="76FBE38E" w14:textId="572D1BCD" w:rsidR="00E32E30" w:rsidRPr="005F618F" w:rsidRDefault="00E32E30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rbid obesity, alcohol-related diseases or drug use, acute pancreatitis,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onic pancreatitis, pancreatic cyst, gallstones, hepatitis B or C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ptic ulcer, Helicobacter pylori eradication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yocardial infarction, congestive heart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ailure, peripheral vascular disease, cerebrovascular disease, dementia,</w:t>
            </w:r>
          </w:p>
          <w:p w14:paraId="306BC2CE" w14:textId="5BB666DC" w:rsidR="00E32E30" w:rsidRPr="005F618F" w:rsidRDefault="00E32E30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onic obstructive pulmonary disease, connective tissue disease, mild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ver disease, hemiplegia, moderate to severe liver disease,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onic kidney disease, HIV/AIDS,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antihypertensive drug use,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SAID use, statin us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</w:t>
            </w:r>
          </w:p>
        </w:tc>
        <w:tc>
          <w:tcPr>
            <w:tcW w:w="709" w:type="dxa"/>
          </w:tcPr>
          <w:p w14:paraId="311D1574" w14:textId="55129C89" w:rsidR="00E32E30" w:rsidRPr="005F618F" w:rsidRDefault="005873B4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</w:tr>
      <w:tr w:rsidR="00677606" w:rsidRPr="005F618F" w14:paraId="11FA7AD7" w14:textId="77777777" w:rsidTr="005F618F">
        <w:trPr>
          <w:trHeight w:val="399"/>
        </w:trPr>
        <w:tc>
          <w:tcPr>
            <w:tcW w:w="1570" w:type="dxa"/>
          </w:tcPr>
          <w:p w14:paraId="05C4D283" w14:textId="4A294289" w:rsidR="00A07FC5" w:rsidRPr="005F618F" w:rsidRDefault="00A07FC5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alente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F83E8E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0052FC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5E49972" w14:textId="77777777" w:rsidR="002B705E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taly, Norway, Sweden, Slovenia, UK,</w:t>
            </w:r>
          </w:p>
          <w:p w14:paraId="6ACCAA61" w14:textId="1DDF896D" w:rsidR="00A07FC5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rmany</w:t>
            </w:r>
          </w:p>
        </w:tc>
        <w:tc>
          <w:tcPr>
            <w:tcW w:w="1134" w:type="dxa"/>
          </w:tcPr>
          <w:p w14:paraId="48B12D52" w14:textId="4FE507C5" w:rsidR="00A07FC5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3-2015</w:t>
            </w:r>
          </w:p>
        </w:tc>
        <w:tc>
          <w:tcPr>
            <w:tcW w:w="1276" w:type="dxa"/>
          </w:tcPr>
          <w:p w14:paraId="502473C9" w14:textId="724508CF" w:rsidR="00A07FC5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217ACD6C" w14:textId="3178D767" w:rsidR="00A07FC5" w:rsidRPr="005F618F" w:rsidRDefault="00F34712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/603</w:t>
            </w:r>
          </w:p>
        </w:tc>
        <w:tc>
          <w:tcPr>
            <w:tcW w:w="2835" w:type="dxa"/>
          </w:tcPr>
          <w:p w14:paraId="7F27752F" w14:textId="6F942BA8" w:rsidR="00A07FC5" w:rsidRPr="005F618F" w:rsidRDefault="00F34712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alignant neoplasm of the pancreas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F618F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ICD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-Oncolo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y C25.0-C25.9)</w:t>
            </w:r>
          </w:p>
        </w:tc>
        <w:tc>
          <w:tcPr>
            <w:tcW w:w="5103" w:type="dxa"/>
          </w:tcPr>
          <w:p w14:paraId="27C77AD2" w14:textId="3F4E3A8C" w:rsidR="00A07FC5" w:rsidRPr="005F618F" w:rsidRDefault="00A07FC5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ute pancreatitis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onic pancreatitis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ptic ulcer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olecystectomy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strectomy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llstone diseas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thma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czema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y fever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y allergy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se of aspirin</w:t>
            </w:r>
          </w:p>
        </w:tc>
        <w:tc>
          <w:tcPr>
            <w:tcW w:w="709" w:type="dxa"/>
          </w:tcPr>
          <w:p w14:paraId="2ABF8FC0" w14:textId="737E731A" w:rsidR="00A07FC5" w:rsidRPr="005F618F" w:rsidRDefault="005873B4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77606" w:rsidRPr="005F618F" w14:paraId="4A440E99" w14:textId="77777777" w:rsidTr="005F618F">
        <w:trPr>
          <w:trHeight w:val="1360"/>
        </w:trPr>
        <w:tc>
          <w:tcPr>
            <w:tcW w:w="1570" w:type="dxa"/>
          </w:tcPr>
          <w:p w14:paraId="5308B67E" w14:textId="536A05C4" w:rsidR="00F34712" w:rsidRPr="005F618F" w:rsidRDefault="00F34712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Chien </w:t>
            </w:r>
            <w:r w:rsidR="005F618F" w:rsidRPr="005F618F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5F618F"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A43FC5" w:rsidRPr="005F6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F19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947F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F83E8E" w:rsidRPr="005F6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04DE9E0" w14:textId="7293AFF3" w:rsidR="00F34712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1134" w:type="dxa"/>
          </w:tcPr>
          <w:p w14:paraId="1811F1A5" w14:textId="2BA7DBA2" w:rsidR="00F34712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0-2010</w:t>
            </w:r>
          </w:p>
        </w:tc>
        <w:tc>
          <w:tcPr>
            <w:tcW w:w="1276" w:type="dxa"/>
          </w:tcPr>
          <w:p w14:paraId="0370146C" w14:textId="72BE0436" w:rsidR="00F34712" w:rsidRPr="005F618F" w:rsidRDefault="002B705E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7DCC1FAA" w14:textId="151921C8" w:rsidR="00F34712" w:rsidRPr="005F618F" w:rsidRDefault="00776244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681/76762</w:t>
            </w:r>
          </w:p>
        </w:tc>
        <w:tc>
          <w:tcPr>
            <w:tcW w:w="2835" w:type="dxa"/>
          </w:tcPr>
          <w:p w14:paraId="1AE7B1F3" w14:textId="6C5F99F1" w:rsidR="00F34712" w:rsidRPr="005F618F" w:rsidRDefault="00F34712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xtrahepatic cholangiocarcinoma (ICD-O-3: C24.0),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pullary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ICD-O-3: C24.1), duodenum (ICD-O-3: C17.0), jejunum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ICD-O-3: C17.1)</w:t>
            </w:r>
            <w:r w:rsidR="00024FB8"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ncreatic (ICD-O-3: C25.0).</w:t>
            </w:r>
          </w:p>
        </w:tc>
        <w:tc>
          <w:tcPr>
            <w:tcW w:w="5103" w:type="dxa"/>
          </w:tcPr>
          <w:p w14:paraId="45A26E0D" w14:textId="6482D0E9" w:rsidR="00F34712" w:rsidRPr="005F618F" w:rsidRDefault="00C02269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oledochal</w:t>
            </w: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8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sts, cholangitis, cholelithiasis, cirrhosis, alcoholic liver disease, NAFLD, HBV, HCV, diabetes, chronic pancreatitis, inflammatory bowel disease, PUD, GERD, cardiovascular diseases</w:t>
            </w:r>
          </w:p>
        </w:tc>
        <w:tc>
          <w:tcPr>
            <w:tcW w:w="709" w:type="dxa"/>
          </w:tcPr>
          <w:p w14:paraId="0364BA19" w14:textId="676D9F20" w:rsidR="00F34712" w:rsidRPr="005F618F" w:rsidRDefault="005873B4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A7F56" w:rsidRPr="005F618F" w14:paraId="77BEDDFA" w14:textId="77777777" w:rsidTr="005F618F">
        <w:trPr>
          <w:trHeight w:val="1360"/>
        </w:trPr>
        <w:tc>
          <w:tcPr>
            <w:tcW w:w="1570" w:type="dxa"/>
          </w:tcPr>
          <w:p w14:paraId="4A771975" w14:textId="1A06C29B" w:rsidR="005A7F56" w:rsidRPr="005F618F" w:rsidRDefault="005A7F56" w:rsidP="00094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="007E31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E0221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618782B" w14:textId="7676B532" w:rsidR="005A7F56" w:rsidRPr="005F618F" w:rsidRDefault="005A7F56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na</w:t>
            </w:r>
          </w:p>
        </w:tc>
        <w:tc>
          <w:tcPr>
            <w:tcW w:w="1134" w:type="dxa"/>
          </w:tcPr>
          <w:p w14:paraId="03C6DB39" w14:textId="1DA32CD5" w:rsidR="005A7F56" w:rsidRPr="005F618F" w:rsidRDefault="005A7F56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01-2005</w:t>
            </w:r>
          </w:p>
        </w:tc>
        <w:tc>
          <w:tcPr>
            <w:tcW w:w="1276" w:type="dxa"/>
          </w:tcPr>
          <w:p w14:paraId="7ED4C5C3" w14:textId="2820B867" w:rsidR="005A7F56" w:rsidRPr="005F618F" w:rsidRDefault="005A7F56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hort</w:t>
            </w:r>
          </w:p>
        </w:tc>
        <w:tc>
          <w:tcPr>
            <w:tcW w:w="1559" w:type="dxa"/>
          </w:tcPr>
          <w:p w14:paraId="43B3C28D" w14:textId="5201F1D1" w:rsidR="005A7F56" w:rsidRPr="005F618F" w:rsidRDefault="005A7F56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4167</w:t>
            </w:r>
          </w:p>
        </w:tc>
        <w:tc>
          <w:tcPr>
            <w:tcW w:w="2835" w:type="dxa"/>
          </w:tcPr>
          <w:p w14:paraId="623B66AC" w14:textId="25033A19" w:rsidR="005A7F56" w:rsidRPr="005F618F" w:rsidRDefault="005A7F56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ocellular carcinoma (ICD-9)</w:t>
            </w:r>
          </w:p>
        </w:tc>
        <w:tc>
          <w:tcPr>
            <w:tcW w:w="5103" w:type="dxa"/>
          </w:tcPr>
          <w:p w14:paraId="1BDED151" w14:textId="4182233F" w:rsidR="005A7F56" w:rsidRPr="005F618F" w:rsidRDefault="005A7F56" w:rsidP="005A7F5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</w:t>
            </w:r>
            <w:r w:rsidRPr="005A7F5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, gender, viral hepatitis, chronic liver disease and cirrhosis, alcohol abuse, obesity, diabetes mellitus, schistosomiasis parasitic infection, tobacco use disorder, statin use, thiazolidinedione use, and metformin use</w:t>
            </w:r>
          </w:p>
        </w:tc>
        <w:tc>
          <w:tcPr>
            <w:tcW w:w="709" w:type="dxa"/>
          </w:tcPr>
          <w:p w14:paraId="4E10DB6E" w14:textId="388F03E6" w:rsidR="005A7F56" w:rsidRPr="005F618F" w:rsidRDefault="005A7F56" w:rsidP="00A70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E02213" w:rsidRPr="005F618F" w14:paraId="3031BA69" w14:textId="77777777" w:rsidTr="005F618F">
        <w:trPr>
          <w:trHeight w:val="1360"/>
        </w:trPr>
        <w:tc>
          <w:tcPr>
            <w:tcW w:w="1570" w:type="dxa"/>
          </w:tcPr>
          <w:p w14:paraId="412E22F9" w14:textId="438B331D" w:rsidR="00E02213" w:rsidRDefault="00E02213" w:rsidP="000947F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sch et al,2015 (29)</w:t>
            </w:r>
          </w:p>
        </w:tc>
        <w:tc>
          <w:tcPr>
            <w:tcW w:w="1276" w:type="dxa"/>
          </w:tcPr>
          <w:p w14:paraId="2200838D" w14:textId="4CD9D070" w:rsidR="00E02213" w:rsidRDefault="00E02213" w:rsidP="00A70773">
            <w:pP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</w:t>
            </w:r>
          </w:p>
        </w:tc>
        <w:tc>
          <w:tcPr>
            <w:tcW w:w="1134" w:type="dxa"/>
          </w:tcPr>
          <w:p w14:paraId="08C36A94" w14:textId="157AFF20" w:rsidR="00E02213" w:rsidRDefault="00E02213" w:rsidP="00A70773">
            <w:pP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05-2009</w:t>
            </w:r>
          </w:p>
        </w:tc>
        <w:tc>
          <w:tcPr>
            <w:tcW w:w="1276" w:type="dxa"/>
          </w:tcPr>
          <w:p w14:paraId="4BDC65A4" w14:textId="3867A3C0" w:rsidR="00E02213" w:rsidRDefault="00E02213" w:rsidP="00A70773">
            <w:pP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se-control</w:t>
            </w:r>
          </w:p>
        </w:tc>
        <w:tc>
          <w:tcPr>
            <w:tcW w:w="1559" w:type="dxa"/>
          </w:tcPr>
          <w:p w14:paraId="61340F0E" w14:textId="78B694B6" w:rsidR="00E02213" w:rsidRDefault="00E02213" w:rsidP="00A70773">
            <w:pP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5</w:t>
            </w:r>
          </w:p>
        </w:tc>
        <w:tc>
          <w:tcPr>
            <w:tcW w:w="2835" w:type="dxa"/>
          </w:tcPr>
          <w:p w14:paraId="25327B0F" w14:textId="71E7DBAB" w:rsidR="00E02213" w:rsidRDefault="00E02213" w:rsidP="00A7077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618F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5103" w:type="dxa"/>
          </w:tcPr>
          <w:p w14:paraId="6827B82F" w14:textId="77777777" w:rsidR="00E02213" w:rsidRPr="00E02213" w:rsidRDefault="00E02213" w:rsidP="00E0221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22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igarette smoking and other tobacco use, alcoholic</w:t>
            </w:r>
          </w:p>
          <w:p w14:paraId="56D1D111" w14:textId="77777777" w:rsidR="00E02213" w:rsidRPr="00E02213" w:rsidRDefault="00E02213" w:rsidP="00E0221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22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everage consumption, usage of medications for relief of</w:t>
            </w:r>
          </w:p>
          <w:p w14:paraId="4A4E6BE4" w14:textId="77777777" w:rsidR="00E02213" w:rsidRPr="00E02213" w:rsidRDefault="00E02213" w:rsidP="00E0221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22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artburn or acid reflux, usual adult height and weight, family</w:t>
            </w:r>
          </w:p>
          <w:p w14:paraId="3D8DE730" w14:textId="77777777" w:rsidR="00E02213" w:rsidRPr="00E02213" w:rsidRDefault="00E02213" w:rsidP="00E0221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22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story of pancreatic cancer, Jewish ancestry, and diagnoses</w:t>
            </w:r>
          </w:p>
          <w:p w14:paraId="1CA7A24D" w14:textId="07EB02B8" w:rsidR="00E02213" w:rsidRDefault="00E02213" w:rsidP="00E0221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22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f pancreatitis and diabetes mellitus</w:t>
            </w:r>
          </w:p>
        </w:tc>
        <w:tc>
          <w:tcPr>
            <w:tcW w:w="709" w:type="dxa"/>
          </w:tcPr>
          <w:p w14:paraId="660A321F" w14:textId="5DD3FDFF" w:rsidR="00E02213" w:rsidRDefault="00E02213" w:rsidP="00A7077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</w:tbl>
    <w:p w14:paraId="00AE0781" w14:textId="020A2613" w:rsidR="00DF3702" w:rsidRPr="007C115D" w:rsidRDefault="005E7666" w:rsidP="007C115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S</w:t>
      </w:r>
      <w:bookmarkStart w:id="0" w:name="_GoBack"/>
      <w:bookmarkEnd w:id="0"/>
      <w:r w:rsidR="006C77B0" w:rsidRPr="007C115D">
        <w:rPr>
          <w:rFonts w:ascii="Times New Roman" w:hAnsi="Times New Roman" w:cs="Times New Roman"/>
          <w:sz w:val="20"/>
          <w:szCs w:val="20"/>
        </w:rPr>
        <w:t>1: Baseline information of included studies</w:t>
      </w:r>
    </w:p>
    <w:p w14:paraId="57BFEE31" w14:textId="77777777" w:rsidR="00BF6F66" w:rsidRPr="00DF3702" w:rsidRDefault="00BF6F66">
      <w:pPr>
        <w:rPr>
          <w:rFonts w:ascii="Times New Roman" w:hAnsi="Times New Roman" w:cs="Times New Roman"/>
          <w:sz w:val="20"/>
          <w:szCs w:val="20"/>
        </w:rPr>
      </w:pPr>
    </w:p>
    <w:sectPr w:rsidR="00BF6F66" w:rsidRPr="00DF3702" w:rsidSect="00B457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12C7E1" w14:textId="77777777" w:rsidR="00A97672" w:rsidRDefault="00A97672" w:rsidP="00701C96">
      <w:r>
        <w:separator/>
      </w:r>
    </w:p>
  </w:endnote>
  <w:endnote w:type="continuationSeparator" w:id="0">
    <w:p w14:paraId="08DEBDC0" w14:textId="77777777" w:rsidR="00A97672" w:rsidRDefault="00A97672" w:rsidP="00701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E6F688" w14:textId="77777777" w:rsidR="00A97672" w:rsidRDefault="00A97672" w:rsidP="00701C96">
      <w:r>
        <w:separator/>
      </w:r>
    </w:p>
  </w:footnote>
  <w:footnote w:type="continuationSeparator" w:id="0">
    <w:p w14:paraId="0A7550D6" w14:textId="77777777" w:rsidR="00A97672" w:rsidRDefault="00A97672" w:rsidP="00701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7F8"/>
    <w:rsid w:val="000052FC"/>
    <w:rsid w:val="00024FB8"/>
    <w:rsid w:val="000425C3"/>
    <w:rsid w:val="00062A61"/>
    <w:rsid w:val="00067128"/>
    <w:rsid w:val="000947F2"/>
    <w:rsid w:val="000A331C"/>
    <w:rsid w:val="000D6334"/>
    <w:rsid w:val="000E688A"/>
    <w:rsid w:val="000F7612"/>
    <w:rsid w:val="001034E8"/>
    <w:rsid w:val="001642EF"/>
    <w:rsid w:val="001C5150"/>
    <w:rsid w:val="001F6491"/>
    <w:rsid w:val="00212073"/>
    <w:rsid w:val="0022050E"/>
    <w:rsid w:val="00284497"/>
    <w:rsid w:val="002A4345"/>
    <w:rsid w:val="002A4AB3"/>
    <w:rsid w:val="002B705E"/>
    <w:rsid w:val="002C205A"/>
    <w:rsid w:val="0033303E"/>
    <w:rsid w:val="0036607E"/>
    <w:rsid w:val="00372A10"/>
    <w:rsid w:val="00380596"/>
    <w:rsid w:val="003E6FA7"/>
    <w:rsid w:val="003F1358"/>
    <w:rsid w:val="004149D4"/>
    <w:rsid w:val="00421AE6"/>
    <w:rsid w:val="00464375"/>
    <w:rsid w:val="004924E9"/>
    <w:rsid w:val="004B1C1E"/>
    <w:rsid w:val="004C7121"/>
    <w:rsid w:val="005134D6"/>
    <w:rsid w:val="00534951"/>
    <w:rsid w:val="00555270"/>
    <w:rsid w:val="005664BA"/>
    <w:rsid w:val="005873B4"/>
    <w:rsid w:val="005A7F56"/>
    <w:rsid w:val="005E7666"/>
    <w:rsid w:val="005F618F"/>
    <w:rsid w:val="00610D0A"/>
    <w:rsid w:val="00661DFB"/>
    <w:rsid w:val="00677606"/>
    <w:rsid w:val="006B2A4C"/>
    <w:rsid w:val="006C77B0"/>
    <w:rsid w:val="00701C96"/>
    <w:rsid w:val="00747F7E"/>
    <w:rsid w:val="00776244"/>
    <w:rsid w:val="0079003F"/>
    <w:rsid w:val="007934B7"/>
    <w:rsid w:val="007C115D"/>
    <w:rsid w:val="007C4DCD"/>
    <w:rsid w:val="007E3145"/>
    <w:rsid w:val="0085419C"/>
    <w:rsid w:val="00866F9C"/>
    <w:rsid w:val="008710B4"/>
    <w:rsid w:val="00894356"/>
    <w:rsid w:val="0089445A"/>
    <w:rsid w:val="008B577B"/>
    <w:rsid w:val="009207D7"/>
    <w:rsid w:val="0093310C"/>
    <w:rsid w:val="009745AE"/>
    <w:rsid w:val="009917BE"/>
    <w:rsid w:val="00A07FC5"/>
    <w:rsid w:val="00A15CCA"/>
    <w:rsid w:val="00A171DB"/>
    <w:rsid w:val="00A366BB"/>
    <w:rsid w:val="00A43FC5"/>
    <w:rsid w:val="00A60728"/>
    <w:rsid w:val="00A70773"/>
    <w:rsid w:val="00A82BE9"/>
    <w:rsid w:val="00A901A5"/>
    <w:rsid w:val="00A97672"/>
    <w:rsid w:val="00AD2DF9"/>
    <w:rsid w:val="00AE5FF1"/>
    <w:rsid w:val="00B457F8"/>
    <w:rsid w:val="00BD6009"/>
    <w:rsid w:val="00BF6F66"/>
    <w:rsid w:val="00C02269"/>
    <w:rsid w:val="00C20E08"/>
    <w:rsid w:val="00CA54FA"/>
    <w:rsid w:val="00CD2074"/>
    <w:rsid w:val="00D053C7"/>
    <w:rsid w:val="00D11831"/>
    <w:rsid w:val="00D253AB"/>
    <w:rsid w:val="00D62830"/>
    <w:rsid w:val="00D953BD"/>
    <w:rsid w:val="00DF3702"/>
    <w:rsid w:val="00DF63AB"/>
    <w:rsid w:val="00E02213"/>
    <w:rsid w:val="00E1769D"/>
    <w:rsid w:val="00E21AC4"/>
    <w:rsid w:val="00E32E30"/>
    <w:rsid w:val="00E443E8"/>
    <w:rsid w:val="00E547B1"/>
    <w:rsid w:val="00E760CC"/>
    <w:rsid w:val="00E77D87"/>
    <w:rsid w:val="00E834BC"/>
    <w:rsid w:val="00EC6C9E"/>
    <w:rsid w:val="00EE1B7F"/>
    <w:rsid w:val="00EF195E"/>
    <w:rsid w:val="00F2731F"/>
    <w:rsid w:val="00F314CB"/>
    <w:rsid w:val="00F34712"/>
    <w:rsid w:val="00F42A8E"/>
    <w:rsid w:val="00F7497E"/>
    <w:rsid w:val="00F83E8E"/>
    <w:rsid w:val="00FA4455"/>
    <w:rsid w:val="00FB0342"/>
    <w:rsid w:val="00FF5652"/>
    <w:rsid w:val="00FF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EFB81"/>
  <w15:chartTrackingRefBased/>
  <w15:docId w15:val="{9F8BDA32-614D-47F6-AE25-696CB052A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5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1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1C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1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1C96"/>
    <w:rPr>
      <w:sz w:val="18"/>
      <w:szCs w:val="18"/>
    </w:rPr>
  </w:style>
  <w:style w:type="character" w:customStyle="1" w:styleId="highlight">
    <w:name w:val="highlight"/>
    <w:basedOn w:val="a0"/>
    <w:rsid w:val="00991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9</TotalTime>
  <Pages>5</Pages>
  <Words>1060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鑫龙</dc:creator>
  <cp:keywords/>
  <dc:description/>
  <cp:lastModifiedBy>30381</cp:lastModifiedBy>
  <cp:revision>32</cp:revision>
  <dcterms:created xsi:type="dcterms:W3CDTF">2022-05-21T01:58:00Z</dcterms:created>
  <dcterms:modified xsi:type="dcterms:W3CDTF">2022-07-22T08:14:00Z</dcterms:modified>
</cp:coreProperties>
</file>